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19B0" w:rsidR="0060023F" w:rsidP="0060023F" w:rsidRDefault="0060023F" w14:paraId="663BDD75" w14:textId="0D17E18A">
      <w:pPr>
        <w:rPr>
          <w:rFonts w:ascii="Times New Roman" w:hAnsi="Times New Roman" w:cs="Times New Roman"/>
          <w:sz w:val="24"/>
          <w:szCs w:val="24"/>
        </w:rPr>
      </w:pPr>
      <w:r w:rsidRPr="202F1E25" w:rsidR="0060023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202F1E25" w:rsidR="66586AA2">
        <w:rPr>
          <w:rFonts w:ascii="Times New Roman" w:hAnsi="Times New Roman" w:cs="Times New Roman"/>
          <w:sz w:val="24"/>
          <w:szCs w:val="24"/>
        </w:rPr>
        <w:t>4</w:t>
      </w:r>
      <w:r w:rsidRPr="202F1E25" w:rsidR="0060023F">
        <w:rPr>
          <w:rFonts w:ascii="Times New Roman" w:hAnsi="Times New Roman" w:cs="Times New Roman"/>
          <w:sz w:val="24"/>
          <w:szCs w:val="24"/>
        </w:rPr>
        <w:t>. Exercise prescription for resistance training</w:t>
      </w:r>
    </w:p>
    <w:tbl>
      <w:tblPr>
        <w:tblStyle w:val="TableGrid"/>
        <w:tblW w:w="921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850"/>
        <w:gridCol w:w="1701"/>
        <w:gridCol w:w="1297"/>
        <w:gridCol w:w="1230"/>
        <w:gridCol w:w="794"/>
        <w:gridCol w:w="1247"/>
        <w:gridCol w:w="2098"/>
      </w:tblGrid>
      <w:tr w:rsidRPr="00220A3F" w:rsidR="0060023F" w:rsidTr="008A5D7B" w14:paraId="498224DB" w14:textId="77777777">
        <w:tc>
          <w:tcPr>
            <w:tcW w:w="8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21ABAC18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70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51F5DF59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Total Session Duration (min)</w:t>
            </w:r>
          </w:p>
        </w:tc>
        <w:tc>
          <w:tcPr>
            <w:tcW w:w="129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60862FDF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 xml:space="preserve">Warm-up: Workout Duration </w:t>
            </w:r>
          </w:p>
        </w:tc>
        <w:tc>
          <w:tcPr>
            <w:tcW w:w="12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Pr="001519B0" w:rsidR="0060023F" w:rsidP="008A5D7B" w:rsidRDefault="0060023F" w14:paraId="16E77659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No. of exercises</w:t>
            </w:r>
          </w:p>
        </w:tc>
        <w:tc>
          <w:tcPr>
            <w:tcW w:w="79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:rsidRPr="001519B0" w:rsidR="0060023F" w:rsidP="008A5D7B" w:rsidRDefault="0060023F" w14:paraId="48B4033B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No of Sets</w:t>
            </w:r>
          </w:p>
        </w:tc>
        <w:tc>
          <w:tcPr>
            <w:tcW w:w="124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3CECD28A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Time per set (s)</w:t>
            </w:r>
          </w:p>
        </w:tc>
        <w:tc>
          <w:tcPr>
            <w:tcW w:w="209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6455C562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Rest between exercises/sets (s)</w:t>
            </w:r>
          </w:p>
        </w:tc>
      </w:tr>
      <w:tr w:rsidRPr="00220A3F" w:rsidR="0060023F" w:rsidTr="008A5D7B" w14:paraId="09E68364" w14:textId="77777777">
        <w:tc>
          <w:tcPr>
            <w:tcW w:w="850" w:type="dxa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20CCC0C0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701" w:type="dxa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6A0B3B6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26</w:t>
            </w:r>
          </w:p>
        </w:tc>
        <w:tc>
          <w:tcPr>
            <w:tcW w:w="1297" w:type="dxa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4BF293F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 24</w:t>
            </w:r>
          </w:p>
        </w:tc>
        <w:tc>
          <w:tcPr>
            <w:tcW w:w="1230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34244C3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4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:rsidRPr="001519B0" w:rsidR="0060023F" w:rsidP="008A5D7B" w:rsidRDefault="0060023F" w14:paraId="6F8DBF9C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7" w:type="dxa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2BFCC2C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98" w:type="dxa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1AC81BF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0/120</w:t>
            </w:r>
          </w:p>
        </w:tc>
      </w:tr>
      <w:tr w:rsidRPr="00220A3F" w:rsidR="0060023F" w:rsidTr="008A5D7B" w14:paraId="7CD3AB06" w14:textId="77777777">
        <w:tc>
          <w:tcPr>
            <w:tcW w:w="850" w:type="dxa"/>
            <w:vAlign w:val="center"/>
          </w:tcPr>
          <w:p w:rsidRPr="001519B0" w:rsidR="0060023F" w:rsidP="008A5D7B" w:rsidRDefault="0060023F" w14:paraId="6B4B5BEE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701" w:type="dxa"/>
            <w:vAlign w:val="center"/>
          </w:tcPr>
          <w:p w:rsidRPr="001519B0" w:rsidR="0060023F" w:rsidP="008A5D7B" w:rsidRDefault="0060023F" w14:paraId="4512BA0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28</w:t>
            </w:r>
          </w:p>
        </w:tc>
        <w:tc>
          <w:tcPr>
            <w:tcW w:w="1297" w:type="dxa"/>
            <w:vAlign w:val="center"/>
          </w:tcPr>
          <w:p w:rsidRPr="001519B0" w:rsidR="0060023F" w:rsidP="008A5D7B" w:rsidRDefault="0060023F" w14:paraId="7A77DFC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 26</w:t>
            </w:r>
          </w:p>
        </w:tc>
        <w:tc>
          <w:tcPr>
            <w:tcW w:w="1230" w:type="dxa"/>
            <w:vMerge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63D0E6C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Merge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60333D1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:rsidRPr="001519B0" w:rsidR="0060023F" w:rsidP="008A5D7B" w:rsidRDefault="0060023F" w14:paraId="28BB3D1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98" w:type="dxa"/>
            <w:vAlign w:val="center"/>
          </w:tcPr>
          <w:p w:rsidRPr="001519B0" w:rsidR="0060023F" w:rsidP="008A5D7B" w:rsidRDefault="0060023F" w14:paraId="3222D1B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0/120</w:t>
            </w:r>
          </w:p>
        </w:tc>
      </w:tr>
      <w:tr w:rsidRPr="00220A3F" w:rsidR="0060023F" w:rsidTr="008A5D7B" w14:paraId="22C04530" w14:textId="77777777">
        <w:tc>
          <w:tcPr>
            <w:tcW w:w="850" w:type="dxa"/>
            <w:vAlign w:val="center"/>
          </w:tcPr>
          <w:p w:rsidRPr="001519B0" w:rsidR="0060023F" w:rsidP="008A5D7B" w:rsidRDefault="0060023F" w14:paraId="5F54EDB4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-6</w:t>
            </w:r>
          </w:p>
        </w:tc>
        <w:tc>
          <w:tcPr>
            <w:tcW w:w="1701" w:type="dxa"/>
            <w:vAlign w:val="center"/>
          </w:tcPr>
          <w:p w:rsidRPr="001519B0" w:rsidR="0060023F" w:rsidP="008A5D7B" w:rsidRDefault="0060023F" w14:paraId="582FFB3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28</w:t>
            </w:r>
          </w:p>
        </w:tc>
        <w:tc>
          <w:tcPr>
            <w:tcW w:w="1297" w:type="dxa"/>
            <w:vAlign w:val="center"/>
          </w:tcPr>
          <w:p w:rsidRPr="001519B0" w:rsidR="0060023F" w:rsidP="008A5D7B" w:rsidRDefault="0060023F" w14:paraId="43C54B3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26</w:t>
            </w:r>
          </w:p>
        </w:tc>
        <w:tc>
          <w:tcPr>
            <w:tcW w:w="1230" w:type="dxa"/>
            <w:vMerge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02E4505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Merge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0BEA994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:rsidRPr="001519B0" w:rsidR="0060023F" w:rsidP="008A5D7B" w:rsidRDefault="0060023F" w14:paraId="420829A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98" w:type="dxa"/>
            <w:vAlign w:val="center"/>
          </w:tcPr>
          <w:p w:rsidRPr="001519B0" w:rsidR="0060023F" w:rsidP="008A5D7B" w:rsidRDefault="0060023F" w14:paraId="4E3357E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5/120</w:t>
            </w:r>
          </w:p>
        </w:tc>
      </w:tr>
      <w:tr w:rsidRPr="00220A3F" w:rsidR="0060023F" w:rsidTr="008A5D7B" w14:paraId="685A1E1C" w14:textId="77777777">
        <w:tc>
          <w:tcPr>
            <w:tcW w:w="850" w:type="dxa"/>
            <w:vAlign w:val="center"/>
          </w:tcPr>
          <w:p w:rsidRPr="001519B0" w:rsidR="0060023F" w:rsidP="008A5D7B" w:rsidRDefault="0060023F" w14:paraId="452AF71D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7-8</w:t>
            </w:r>
          </w:p>
        </w:tc>
        <w:tc>
          <w:tcPr>
            <w:tcW w:w="1701" w:type="dxa"/>
            <w:vAlign w:val="center"/>
          </w:tcPr>
          <w:p w:rsidRPr="001519B0" w:rsidR="0060023F" w:rsidP="008A5D7B" w:rsidRDefault="0060023F" w14:paraId="1C56E19D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39</w:t>
            </w:r>
          </w:p>
        </w:tc>
        <w:tc>
          <w:tcPr>
            <w:tcW w:w="1297" w:type="dxa"/>
            <w:vAlign w:val="center"/>
          </w:tcPr>
          <w:p w:rsidRPr="001519B0" w:rsidR="0060023F" w:rsidP="008A5D7B" w:rsidRDefault="0060023F" w14:paraId="4C1A01D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37</w:t>
            </w:r>
          </w:p>
        </w:tc>
        <w:tc>
          <w:tcPr>
            <w:tcW w:w="1230" w:type="dxa"/>
            <w:vMerge w:val="restart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1CC5DC6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4" w:type="dxa"/>
            <w:vMerge w:val="restart"/>
            <w:tcBorders>
              <w:top w:val="single" w:color="000000" w:sz="8" w:space="0"/>
            </w:tcBorders>
            <w:vAlign w:val="center"/>
          </w:tcPr>
          <w:p w:rsidRPr="001519B0" w:rsidR="0060023F" w:rsidP="008A5D7B" w:rsidRDefault="0060023F" w14:paraId="6DA5AEA3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7" w:type="dxa"/>
            <w:vAlign w:val="center"/>
          </w:tcPr>
          <w:p w:rsidRPr="001519B0" w:rsidR="0060023F" w:rsidP="008A5D7B" w:rsidRDefault="0060023F" w14:paraId="0829A52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98" w:type="dxa"/>
            <w:vAlign w:val="center"/>
          </w:tcPr>
          <w:p w:rsidRPr="001519B0" w:rsidR="0060023F" w:rsidP="008A5D7B" w:rsidRDefault="0060023F" w14:paraId="40B12EB8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45/120</w:t>
            </w:r>
          </w:p>
        </w:tc>
      </w:tr>
      <w:tr w:rsidRPr="00220A3F" w:rsidR="0060023F" w:rsidTr="008A5D7B" w14:paraId="0DB27AD2" w14:textId="77777777">
        <w:tc>
          <w:tcPr>
            <w:tcW w:w="850" w:type="dxa"/>
            <w:vAlign w:val="center"/>
          </w:tcPr>
          <w:p w:rsidRPr="001519B0" w:rsidR="0060023F" w:rsidP="008A5D7B" w:rsidRDefault="0060023F" w14:paraId="64420D22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9-10</w:t>
            </w:r>
          </w:p>
        </w:tc>
        <w:tc>
          <w:tcPr>
            <w:tcW w:w="1701" w:type="dxa"/>
            <w:vAlign w:val="center"/>
          </w:tcPr>
          <w:p w:rsidRPr="001519B0" w:rsidR="0060023F" w:rsidP="008A5D7B" w:rsidRDefault="0060023F" w14:paraId="54FEBFF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38</w:t>
            </w:r>
          </w:p>
        </w:tc>
        <w:tc>
          <w:tcPr>
            <w:tcW w:w="1297" w:type="dxa"/>
            <w:vAlign w:val="center"/>
          </w:tcPr>
          <w:p w:rsidRPr="001519B0" w:rsidR="0060023F" w:rsidP="008A5D7B" w:rsidRDefault="0060023F" w14:paraId="4C1684A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36</w:t>
            </w:r>
          </w:p>
        </w:tc>
        <w:tc>
          <w:tcPr>
            <w:tcW w:w="1230" w:type="dxa"/>
            <w:vMerge/>
            <w:vAlign w:val="center"/>
          </w:tcPr>
          <w:p w:rsidRPr="001519B0" w:rsidR="0060023F" w:rsidP="008A5D7B" w:rsidRDefault="0060023F" w14:paraId="16EBB710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Merge/>
            <w:vAlign w:val="center"/>
          </w:tcPr>
          <w:p w:rsidRPr="001519B0" w:rsidR="0060023F" w:rsidP="008A5D7B" w:rsidRDefault="0060023F" w14:paraId="6BDAA3B9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:rsidRPr="001519B0" w:rsidR="0060023F" w:rsidP="008A5D7B" w:rsidRDefault="0060023F" w14:paraId="3DC7D1E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98" w:type="dxa"/>
            <w:vAlign w:val="center"/>
          </w:tcPr>
          <w:p w:rsidRPr="001519B0" w:rsidR="0060023F" w:rsidP="008A5D7B" w:rsidRDefault="0060023F" w14:paraId="35CCD27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/120</w:t>
            </w:r>
          </w:p>
        </w:tc>
      </w:tr>
      <w:tr w:rsidRPr="00220A3F" w:rsidR="0060023F" w:rsidTr="008A5D7B" w14:paraId="778E0F66" w14:textId="77777777">
        <w:trPr>
          <w:trHeight w:val="65"/>
        </w:trPr>
        <w:tc>
          <w:tcPr>
            <w:tcW w:w="850" w:type="dxa"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131E7321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11-12</w:t>
            </w:r>
          </w:p>
        </w:tc>
        <w:tc>
          <w:tcPr>
            <w:tcW w:w="1701" w:type="dxa"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12336C3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eastAsia="Times New Roman" w:cs="Times New Roman"/>
                <w:lang w:eastAsia="en-GB"/>
              </w:rPr>
              <w:t>42</w:t>
            </w:r>
          </w:p>
        </w:tc>
        <w:tc>
          <w:tcPr>
            <w:tcW w:w="1297" w:type="dxa"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59CC434A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2:40</w:t>
            </w:r>
          </w:p>
        </w:tc>
        <w:tc>
          <w:tcPr>
            <w:tcW w:w="1230" w:type="dxa"/>
            <w:vMerge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0C3E53A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vMerge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4E1B615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0B7136BF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98" w:type="dxa"/>
            <w:tcBorders>
              <w:bottom w:val="single" w:color="000000" w:sz="8" w:space="0"/>
            </w:tcBorders>
            <w:vAlign w:val="center"/>
          </w:tcPr>
          <w:p w:rsidRPr="001519B0" w:rsidR="0060023F" w:rsidP="008A5D7B" w:rsidRDefault="0060023F" w14:paraId="114DFA75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1519B0">
              <w:rPr>
                <w:rFonts w:ascii="Times New Roman" w:hAnsi="Times New Roman" w:cs="Times New Roman"/>
              </w:rPr>
              <w:t>30/120</w:t>
            </w:r>
          </w:p>
        </w:tc>
      </w:tr>
    </w:tbl>
    <w:p w:rsidR="005B3733" w:rsidRDefault="00000000" w14:paraId="581191D9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3F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023F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202F1E25"/>
    <w:rsid w:val="6658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912B1"/>
  <w14:defaultImageDpi w14:val="32767"/>
  <w15:chartTrackingRefBased/>
  <w15:docId w15:val="{1460C256-E5C3-F04D-B1DB-BAB1E487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60023F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23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4:23:00.0000000Z</dcterms:created>
  <dcterms:modified xsi:type="dcterms:W3CDTF">2022-12-01T13:57:40.4486528Z</dcterms:modified>
</coreProperties>
</file>